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2318"/>
        <w:tblW w:w="9141" w:type="dxa"/>
        <w:tblLook w:val="04A0" w:firstRow="1" w:lastRow="0" w:firstColumn="1" w:lastColumn="0" w:noHBand="0" w:noVBand="1"/>
      </w:tblPr>
      <w:tblGrid>
        <w:gridCol w:w="2605"/>
        <w:gridCol w:w="1016"/>
        <w:gridCol w:w="1040"/>
        <w:gridCol w:w="1200"/>
        <w:gridCol w:w="1120"/>
        <w:gridCol w:w="1100"/>
        <w:gridCol w:w="1060"/>
      </w:tblGrid>
      <w:tr w:rsidR="00993DAE" w:rsidRPr="00993DAE" w14:paraId="7C8F31D4" w14:textId="77777777" w:rsidTr="00993DAE">
        <w:trPr>
          <w:trHeight w:val="82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2C2AC49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3D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llutant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bottom"/>
            <w:hideMark/>
          </w:tcPr>
          <w:p w14:paraId="61586A8C" w14:textId="213FC21F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3D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 w:rsidR="00924C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993D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averag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bottom"/>
            <w:hideMark/>
          </w:tcPr>
          <w:p w14:paraId="17FC6AA2" w14:textId="7216C891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3D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 w:rsidR="00924C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993D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ek averag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bottom"/>
            <w:hideMark/>
          </w:tcPr>
          <w:p w14:paraId="4993804C" w14:textId="6848EDB0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3D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 w:rsidR="00924C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proofErr w:type="gramStart"/>
            <w:r w:rsidRPr="00993D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nth  average</w:t>
            </w:r>
            <w:proofErr w:type="gram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bottom"/>
            <w:hideMark/>
          </w:tcPr>
          <w:p w14:paraId="3AADCD55" w14:textId="5B2613E5" w:rsidR="00993DAE" w:rsidRPr="00993DAE" w:rsidRDefault="00924C2F" w:rsidP="00993D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3D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-month</w:t>
            </w:r>
            <w:r w:rsidR="00993DAE" w:rsidRPr="00993D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averag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bottom"/>
            <w:hideMark/>
          </w:tcPr>
          <w:p w14:paraId="38AB1B08" w14:textId="59D6FC87" w:rsidR="00993DAE" w:rsidRPr="00993DAE" w:rsidRDefault="00924C2F" w:rsidP="00993D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3D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-month</w:t>
            </w:r>
            <w:r w:rsidR="00993DAE" w:rsidRPr="00993D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averag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bottom"/>
            <w:hideMark/>
          </w:tcPr>
          <w:p w14:paraId="1738E3FD" w14:textId="2767143B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3D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 w:rsidR="00924C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993D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   average</w:t>
            </w:r>
          </w:p>
        </w:tc>
      </w:tr>
      <w:tr w:rsidR="00993DAE" w:rsidRPr="00993DAE" w14:paraId="7256A562" w14:textId="77777777" w:rsidTr="00993DAE">
        <w:trPr>
          <w:trHeight w:val="36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7798D0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NO</w:t>
            </w:r>
            <w:r w:rsidRPr="00993DAE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993DAE">
              <w:rPr>
                <w:rFonts w:ascii="Times New Roman" w:hAnsi="Times New Roman" w:cs="Times New Roman"/>
                <w:color w:val="000000"/>
              </w:rPr>
              <w:t xml:space="preserve"> (ppb) IQR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32E34B6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7.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A8F918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7.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68D26F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8.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5D8F17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8.4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4749FD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8.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EE2036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8.30</w:t>
            </w:r>
          </w:p>
        </w:tc>
      </w:tr>
      <w:tr w:rsidR="00993DAE" w:rsidRPr="00993DAE" w14:paraId="7DC9453C" w14:textId="77777777" w:rsidTr="00993DAE">
        <w:trPr>
          <w:trHeight w:val="32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3A4C7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      25th %l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529A7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4.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BD0D4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4.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F5D6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4.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DBA7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4.4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4D65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5.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A02C6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7.23</w:t>
            </w:r>
          </w:p>
        </w:tc>
      </w:tr>
      <w:tr w:rsidR="00993DAE" w:rsidRPr="00993DAE" w14:paraId="4B795EB7" w14:textId="77777777" w:rsidTr="00993DAE">
        <w:trPr>
          <w:trHeight w:val="32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10CD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      75th %l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41A5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13.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211F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14.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755B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14.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0EC2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13.7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F521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11.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C5DB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9.40</w:t>
            </w:r>
          </w:p>
        </w:tc>
      </w:tr>
      <w:tr w:rsidR="00993DAE" w:rsidRPr="00993DAE" w14:paraId="3076EEEC" w14:textId="77777777" w:rsidTr="00993DAE">
        <w:trPr>
          <w:trHeight w:val="32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336B80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NO</w:t>
            </w:r>
            <w:r w:rsidRPr="00993DAE">
              <w:rPr>
                <w:rFonts w:ascii="Times New Roman" w:hAnsi="Times New Roman" w:cs="Times New Roman"/>
                <w:color w:val="000000"/>
                <w:vertAlign w:val="subscript"/>
              </w:rPr>
              <w:t>X</w:t>
            </w:r>
            <w:r w:rsidRPr="00993DAE">
              <w:rPr>
                <w:rFonts w:ascii="Times New Roman" w:hAnsi="Times New Roman" w:cs="Times New Roman"/>
                <w:color w:val="000000"/>
              </w:rPr>
              <w:t xml:space="preserve"> (ppb) IQR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AFB8E1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14.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549675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17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1CF71F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16.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413A67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16.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6A489A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16.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7004DA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17.15</w:t>
            </w:r>
          </w:p>
        </w:tc>
      </w:tr>
      <w:tr w:rsidR="00993DAE" w:rsidRPr="00993DAE" w14:paraId="1D268C1F" w14:textId="77777777" w:rsidTr="00993DAE">
        <w:trPr>
          <w:trHeight w:val="36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9166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      25th %l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E2B4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1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D567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10.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6AB3C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10.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3D5F7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11.4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5546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13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831AC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15.36</w:t>
            </w:r>
          </w:p>
        </w:tc>
      </w:tr>
      <w:tr w:rsidR="00993DAE" w:rsidRPr="00993DAE" w14:paraId="025F5C32" w14:textId="77777777" w:rsidTr="00993DAE">
        <w:trPr>
          <w:trHeight w:val="32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A45D2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      75th %l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56AD8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23.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0CD7E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23.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81944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25.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E0BEA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24.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BCB0D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21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90A9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18.84</w:t>
            </w:r>
          </w:p>
        </w:tc>
      </w:tr>
      <w:tr w:rsidR="00993DAE" w:rsidRPr="00993DAE" w14:paraId="26398698" w14:textId="77777777" w:rsidTr="00993DAE">
        <w:trPr>
          <w:trHeight w:val="32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609181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PAH456 (ng/m</w:t>
            </w:r>
            <w:r w:rsidRPr="00993DAE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993DAE">
              <w:rPr>
                <w:rFonts w:ascii="Times New Roman" w:hAnsi="Times New Roman" w:cs="Times New Roman"/>
                <w:color w:val="000000"/>
              </w:rPr>
              <w:t>) IQR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BAC334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10.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DF7B5B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10.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8C2740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10.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CAB03F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9.7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D82D3D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9.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4C5A85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9.47</w:t>
            </w:r>
          </w:p>
        </w:tc>
      </w:tr>
      <w:tr w:rsidR="00993DAE" w:rsidRPr="00993DAE" w14:paraId="13675A06" w14:textId="77777777" w:rsidTr="00993DAE">
        <w:trPr>
          <w:trHeight w:val="32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4CBD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      25th %l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5A822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5.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FE00B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5.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2C89B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5.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6CE82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6.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D0FCB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6.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ABEC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9.11</w:t>
            </w:r>
          </w:p>
        </w:tc>
      </w:tr>
      <w:tr w:rsidR="00993DAE" w:rsidRPr="00993DAE" w14:paraId="6246CC7A" w14:textId="77777777" w:rsidTr="00993DAE">
        <w:trPr>
          <w:trHeight w:val="36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511F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      75th %l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61444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13.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42DE0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13.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B48E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13.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B7EAE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13.9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7C3E9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12.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8E4C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9.90</w:t>
            </w:r>
          </w:p>
        </w:tc>
      </w:tr>
      <w:tr w:rsidR="00993DAE" w:rsidRPr="00993DAE" w14:paraId="153A4C8E" w14:textId="77777777" w:rsidTr="00993DAE">
        <w:trPr>
          <w:trHeight w:val="32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1F607A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EC (μg /m</w:t>
            </w:r>
            <w:r w:rsidRPr="00993DAE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993DAE">
              <w:rPr>
                <w:rFonts w:ascii="Times New Roman" w:hAnsi="Times New Roman" w:cs="Times New Roman"/>
                <w:color w:val="000000"/>
              </w:rPr>
              <w:t>) IQR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C50156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D111FE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ABF744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39DC2B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C0501D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CE30FE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</w:tr>
      <w:tr w:rsidR="00993DAE" w:rsidRPr="00993DAE" w14:paraId="212C6F42" w14:textId="77777777" w:rsidTr="00993DAE">
        <w:trPr>
          <w:trHeight w:val="32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7939D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      25th %l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D86E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F178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4596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5FC9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28920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341B4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993DAE" w:rsidRPr="00993DAE" w14:paraId="19A82150" w14:textId="77777777" w:rsidTr="00993DAE">
        <w:trPr>
          <w:trHeight w:val="32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FAC9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      75th %l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5D99E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A721E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8BC24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A9B6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960B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DDF31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993DAE" w:rsidRPr="00993DAE" w14:paraId="17D73728" w14:textId="77777777" w:rsidTr="00993DAE">
        <w:trPr>
          <w:trHeight w:val="36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12AA9D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CO (ppm) IQR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283DDA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D98E7C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3C3763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25BE96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0D505D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D0F1C1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993DAE" w:rsidRPr="00993DAE" w14:paraId="2EAC88A0" w14:textId="77777777" w:rsidTr="00993DAE">
        <w:trPr>
          <w:trHeight w:val="32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BBC4B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      25th %l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5D04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43F25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71601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FA9A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E8C6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BAD1B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</w:tr>
      <w:tr w:rsidR="00993DAE" w:rsidRPr="00993DAE" w14:paraId="543E5DF5" w14:textId="77777777" w:rsidTr="00993DAE">
        <w:trPr>
          <w:trHeight w:val="32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23539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      75th %l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0900A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2C2A6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2D40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ECD03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C0FC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55AC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  <w:tr w:rsidR="00993DAE" w:rsidRPr="00993DAE" w14:paraId="57EDE077" w14:textId="77777777" w:rsidTr="00993DAE">
        <w:trPr>
          <w:trHeight w:val="32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A75BDE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PM</w:t>
            </w:r>
            <w:r w:rsidRPr="00993DAE">
              <w:rPr>
                <w:rFonts w:ascii="Times New Roman" w:hAnsi="Times New Roman" w:cs="Times New Roman"/>
                <w:color w:val="000000"/>
                <w:vertAlign w:val="subscript"/>
              </w:rPr>
              <w:t>2.5</w:t>
            </w:r>
            <w:r w:rsidRPr="00993DAE">
              <w:rPr>
                <w:rFonts w:ascii="Times New Roman" w:hAnsi="Times New Roman" w:cs="Times New Roman"/>
                <w:color w:val="000000"/>
              </w:rPr>
              <w:t xml:space="preserve"> (μg /m</w:t>
            </w:r>
            <w:r w:rsidRPr="00993DAE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993DAE">
              <w:rPr>
                <w:rFonts w:ascii="Times New Roman" w:hAnsi="Times New Roman" w:cs="Times New Roman"/>
                <w:color w:val="000000"/>
              </w:rPr>
              <w:t>) IQR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7C38A6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11.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9632D0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11.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282EBB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13.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957541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15.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C016BC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16.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34CEC9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15.35</w:t>
            </w:r>
          </w:p>
        </w:tc>
      </w:tr>
      <w:tr w:rsidR="00993DAE" w:rsidRPr="00993DAE" w14:paraId="6305C91E" w14:textId="77777777" w:rsidTr="00993DAE">
        <w:trPr>
          <w:trHeight w:val="32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9215A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      25th %l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57A8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7.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C9955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8.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3086E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7.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7206D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7.6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E5D7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10.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546B0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13.08</w:t>
            </w:r>
          </w:p>
        </w:tc>
      </w:tr>
      <w:tr w:rsidR="00993DAE" w:rsidRPr="00993DAE" w14:paraId="4C6346CF" w14:textId="77777777" w:rsidTr="00993DAE">
        <w:trPr>
          <w:trHeight w:val="32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756A" w14:textId="77777777" w:rsidR="00993DAE" w:rsidRPr="00993DAE" w:rsidRDefault="00993DAE" w:rsidP="00993D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      75th %l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4478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19.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64DF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22.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F781C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24.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FA460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21.3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DC1B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20.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5BA92" w14:textId="77777777" w:rsidR="00993DAE" w:rsidRPr="00993DAE" w:rsidRDefault="00993DAE" w:rsidP="00993D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3DAE">
              <w:rPr>
                <w:rFonts w:ascii="Times New Roman" w:hAnsi="Times New Roman" w:cs="Times New Roman"/>
                <w:color w:val="000000"/>
              </w:rPr>
              <w:t>16.70</w:t>
            </w:r>
          </w:p>
        </w:tc>
      </w:tr>
    </w:tbl>
    <w:p w14:paraId="52DFD406" w14:textId="49CA2828" w:rsidR="002535B0" w:rsidRPr="00993DAE" w:rsidRDefault="00993DAE">
      <w:pPr>
        <w:rPr>
          <w:rFonts w:ascii="Times New Roman" w:hAnsi="Times New Roman" w:cs="Times New Roman"/>
        </w:rPr>
      </w:pPr>
      <w:r w:rsidRPr="00993DAE">
        <w:rPr>
          <w:rFonts w:ascii="Times New Roman" w:hAnsi="Times New Roman" w:cs="Times New Roman"/>
          <w:b/>
          <w:bCs/>
        </w:rPr>
        <w:t xml:space="preserve">Supplemental Table 1: </w:t>
      </w:r>
      <w:r w:rsidRPr="00993DAE">
        <w:rPr>
          <w:rFonts w:ascii="Times New Roman" w:hAnsi="Times New Roman" w:cs="Times New Roman"/>
        </w:rPr>
        <w:t>Summary characteristics of air pollution exposure data. Median, 25th percentile, 75th percentile for pollutant exposures (NO</w:t>
      </w:r>
      <w:r w:rsidRPr="00F32FB0">
        <w:rPr>
          <w:rFonts w:ascii="Times New Roman" w:hAnsi="Times New Roman" w:cs="Times New Roman"/>
          <w:vertAlign w:val="subscript"/>
        </w:rPr>
        <w:t>2</w:t>
      </w:r>
      <w:r w:rsidRPr="00993DAE">
        <w:rPr>
          <w:rFonts w:ascii="Times New Roman" w:hAnsi="Times New Roman" w:cs="Times New Roman"/>
        </w:rPr>
        <w:t>, NO</w:t>
      </w:r>
      <w:r w:rsidRPr="00F32FB0">
        <w:rPr>
          <w:rFonts w:ascii="Times New Roman" w:hAnsi="Times New Roman" w:cs="Times New Roman"/>
          <w:vertAlign w:val="subscript"/>
        </w:rPr>
        <w:t>X</w:t>
      </w:r>
      <w:r w:rsidRPr="00993DAE">
        <w:rPr>
          <w:rFonts w:ascii="Times New Roman" w:hAnsi="Times New Roman" w:cs="Times New Roman"/>
        </w:rPr>
        <w:t>, PAH456, EC, CO, PM</w:t>
      </w:r>
      <w:r w:rsidRPr="00F32FB0">
        <w:rPr>
          <w:rFonts w:ascii="Times New Roman" w:hAnsi="Times New Roman" w:cs="Times New Roman"/>
          <w:vertAlign w:val="subscript"/>
        </w:rPr>
        <w:t>2.5</w:t>
      </w:r>
      <w:r w:rsidRPr="00993DAE">
        <w:rPr>
          <w:rFonts w:ascii="Times New Roman" w:hAnsi="Times New Roman" w:cs="Times New Roman"/>
        </w:rPr>
        <w:t>)</w:t>
      </w:r>
    </w:p>
    <w:sectPr w:rsidR="002535B0" w:rsidRPr="00993D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DAE"/>
    <w:rsid w:val="003308AE"/>
    <w:rsid w:val="00924C2F"/>
    <w:rsid w:val="00993DAE"/>
    <w:rsid w:val="00CC572B"/>
    <w:rsid w:val="00E775C1"/>
    <w:rsid w:val="00F32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F77D20"/>
  <w15:chartTrackingRefBased/>
  <w15:docId w15:val="{450F8F69-64E7-3D45-BB09-5E20B3038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D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9551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Amy (NIH/NCI) [F]</dc:creator>
  <cp:keywords/>
  <dc:description/>
  <cp:lastModifiedBy>Zhang, Amy (NIH/NCI) [F]</cp:lastModifiedBy>
  <cp:revision>3</cp:revision>
  <dcterms:created xsi:type="dcterms:W3CDTF">2021-07-26T20:30:00Z</dcterms:created>
  <dcterms:modified xsi:type="dcterms:W3CDTF">2021-07-26T20:35:00Z</dcterms:modified>
</cp:coreProperties>
</file>